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material 4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Quality assessment of studies included in this systematic review and meta-analysis on the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effect of obstructed labour on perinatal outcome in Ethiopia: A systematic review and Meta-Analysis</w:t>
      </w:r>
    </w:p>
    <w:tbl>
      <w:tblPr>
        <w:tblW w:w="9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756"/>
        <w:gridCol w:w="709"/>
        <w:gridCol w:w="567"/>
        <w:gridCol w:w="915"/>
        <w:gridCol w:w="720"/>
        <w:gridCol w:w="694"/>
        <w:gridCol w:w="535"/>
        <w:gridCol w:w="892"/>
        <w:gridCol w:w="709"/>
        <w:gridCol w:w="699"/>
      </w:tblGrid>
      <w:tr>
        <w:trPr>
          <w:trHeight w:val="3662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ospective studies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Heading1"/>
              <w:widowControl w:val="false"/>
              <w:kinsoku w:val="false"/>
              <w:overflowPunct w:val="false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7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presentativeness of the exposed cohor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suppressLineNumbers/>
              <w:spacing w:before="0" w:after="16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ection of the non-exposed cohor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suppressLineNumbers/>
              <w:spacing w:before="0" w:after="16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certainment of exposure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suppressLineNumbers/>
              <w:spacing w:before="0" w:after="16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monstration that outcome of interest was not present at the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ar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f the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ud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suppressLineNumbers/>
              <w:spacing w:before="0" w:after="16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udy controls for most important factor 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suppressLineNumbers/>
              <w:spacing w:before="0" w:after="160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udy controls for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dditional factor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suppressLineNumbers/>
              <w:spacing w:before="0" w:after="16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essment of outcome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suppressLineNumbers/>
              <w:spacing w:before="0" w:after="16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s follow-up long enough for outcomes to occur (&gt;7years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suppressLineNumbers/>
              <w:spacing w:before="0" w:after="160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quacy of follow up of cohorts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oss-to-follow-u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&lt;20%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suppressLineNumbers/>
              <w:spacing w:before="0" w:after="16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otal score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engesha et al. 2016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ndtjørn B et al 20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2962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ase-control studies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quate case defini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resentativeness of the cas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ection of Control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inition of Control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udy controls for most important factor 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udy controls for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dditional factor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certainment of exposure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he sam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ethod of ascertainment for cases and control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he sam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on-response rate for both groups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otal score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raham, W. &amp; Berhan, Y. 201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ssalegn F N et al 202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ikre et al. 202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idey et al. 201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irmay G et al 202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ba G et al 20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umela L et al 202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gesse T et al 20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reka T M et al 20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kango DE et al 20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ngesha  M B et al 202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oro et al 20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sew H et al 201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sew et al 201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sfaye S et al 201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elegebriel et al 201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orkie A et al 201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osenu L et al 201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irgu R et al 201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rhe Y Z et a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ahsay, S. et a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lugeta, T et a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you, G and Berhan, Y 201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dulrazaq B et al, 202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3158" w:hRule="atLeast"/>
          <w:cantSplit w:val="true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ross-sectional studies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resentativeness of the samp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 siz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response rate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certainment of the exposure(Risk factor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udy controls for most important factor 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udy controls for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dditional factor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essment of the outcome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suppressLineNumbers/>
              <w:spacing w:before="0" w:after="16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atistical tes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suppressLineNumbers/>
              <w:spacing w:before="0" w:after="16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otal score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do, A. A. et al 202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do, R. A et al 201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bebe, F et al 2018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era, Kebebush 201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era, T et al 202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su et al 201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hmed et al. 201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lebachew Bayih et al. 2019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iyu et al 201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gaw YA 201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saye  M M 202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sefa et al 201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statikie et al 20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alew et al 202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ano, B &amp; Guto, A 201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owning, S. Whiteside 201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gno et al. 202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hete A et al 201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ebe et al. 201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sseha et al 201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diom Gebreheat et al. 201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brehiwot, B.T. Tewolde 201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bretsadik et al 2020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Uterine R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bretsadik et al 2020 (maternal death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leto et al.  2020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MM &amp; CS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leto et al. 2020</w:t>
            </w:r>
          </w:p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Obstetric case fatality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tachew A et al 202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tahun T W et al 201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abitamu et al 201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ailemariam H A et al 202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ebede BA et al 201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yew E F et al 20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che G A et al 202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lesse M B et al 202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ngesha  M B et al 201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engesha and Dangisso 2020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ngistie et al 201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ges A et al 201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uleta et al 20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damo N B et al 201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ayneh Aklilu Solomon 201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desse, E and  Worku B 200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ssema et al 20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wabe et al 20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a A K et al 201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ayessa J Z  201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onde and Mihretie  201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ondie et al. 201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aya Y et al 201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hiretu A. et al 20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lay,HG. et al 201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ntu S et al 20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disha, G et al 20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ssessew A and Mesfin M 200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alil, H et al 202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ngistie, A et al 201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, Aliyu et al 202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naw, Z et al 202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imer, N et al 202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fin, S et al 202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tek, A et al 201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reje, B and Abebe, E 201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defaw G et a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</w:tbl>
    <w:p>
      <w:pPr>
        <w:pStyle w:val="Normal"/>
        <w:suppressLineNumbers/>
        <w:spacing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</w:rPr>
        <w:t xml:space="preserve">According to the Newcastle-Ottawa Scale (NOS) criteria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Wells&lt;/Author&gt;&lt;Year&gt;2000&lt;/Year&gt;&lt;RecNum&gt;13557&lt;/RecNum&gt;&lt;DisplayText&gt;[1]&lt;/DisplayText&gt;&lt;record&gt;&lt;rec-number&gt;13557&lt;/rec-number&gt;&lt;foreign-keys&gt;&lt;key app="EN" db-id="pd22sxaxo29paxe9evnpsv2qpsw9p9wswsfz" timestamp="1628592718"&gt;13557&lt;/key&gt;&lt;/foreign-keys&gt;&lt;ref-type name="Journal Article"&gt;17&lt;/ref-type&gt;&lt;contributors&gt;&lt;authors&gt;&lt;author&gt;Wells, George&lt;/author&gt;&lt;author&gt;Shea, Beverley&lt;/author&gt;&lt;author&gt;O&amp;apos;Connell, D.&lt;/author&gt;&lt;author&gt;Peterson, je&lt;/author&gt;&lt;author&gt;Welch, Vivian&lt;/author&gt;&lt;author&gt;Losos, M.&lt;/author&gt;&lt;author&gt;Tugwell, Peter&lt;/author&gt;&lt;/authors&gt;&lt;/contributors&gt;&lt;titles&gt;&lt;title&gt;The Newcastle–Ottawa Scale (NOS) for Assessing the Quality of Non-Randomized Studies in Meta-Analysis&lt;/title&gt;&lt;secondary-title&gt;ᅟ&lt;/secondary-title&gt;&lt;/titles&gt;&lt;periodical&gt;&lt;full-title&gt;ᅟ&lt;/full-title&gt;&lt;/periodical&gt;&lt;volume&gt;ᅟ&lt;/volume&gt;&lt;dates&gt;&lt;year&gt;2000&lt;/year&gt;&lt;pub-dates&gt;&lt;date&gt;01/01&lt;/date&gt;&lt;/pub-dates&gt;&lt;/dates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1]</w:t>
      </w: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uppressLineNumbers/>
        <w:spacing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NA: Not Applicabl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EndNoteBibliography"/>
        <w:rPr/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1.</w:t>
        <w:tab/>
        <w:t>Wells G, Shea B, O'Connell D, Peterson j, Welch V, Losos M, et al. The Newcastle–Ottawa Scale (NOS) for Assessing the Quality of Non-Randomized Studies in Meta-Analysis. 200</w:t>
      </w:r>
      <w:r>
        <w:rPr>
          <w:rFonts w:eastAsia="Malgun Gothic"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>ᅟ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AdvOT5fcf1b24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Calibri Light"/>
      <w:color w:val="2E74B5"/>
      <w:sz w:val="32"/>
      <w:szCs w:val="32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Fontstyle01">
    <w:name w:val="fontstyle01"/>
    <w:qFormat/>
    <w:rPr>
      <w:rFonts w:ascii="AdvOT5fcf1b24;Times New Roman" w:hAnsi="AdvOT5fcf1b24;Times New Roman" w:cs="AdvOT5fcf1b24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2T12:38:00Z</dcterms:created>
  <dc:creator>Yordanos Gizachew Yeshitila</dc:creator>
  <dc:description/>
  <cp:keywords/>
  <dc:language>en-US</dc:language>
  <cp:lastModifiedBy>Yordanos Gizachew Yeshitila</cp:lastModifiedBy>
  <dcterms:modified xsi:type="dcterms:W3CDTF">2021-09-12T12:4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